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EB50D" w14:textId="7E69AB29" w:rsidR="008C7D9B" w:rsidRDefault="008C7D9B" w:rsidP="008C7D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1.  Phylogenetic tree diagrams for 6 RCCs</w:t>
      </w:r>
      <w:r w:rsidR="006E10C5">
        <w:rPr>
          <w:rFonts w:ascii="Arial" w:hAnsi="Arial" w:cs="Arial"/>
          <w:sz w:val="22"/>
          <w:szCs w:val="22"/>
        </w:rPr>
        <w:t xml:space="preserve"> produced using </w:t>
      </w:r>
      <w:proofErr w:type="spellStart"/>
      <w:r w:rsidR="006E10C5">
        <w:rPr>
          <w:rFonts w:ascii="Arial" w:hAnsi="Arial" w:cs="Arial"/>
          <w:sz w:val="22"/>
          <w:szCs w:val="22"/>
        </w:rPr>
        <w:t>Phylogic</w:t>
      </w:r>
      <w:proofErr w:type="spellEnd"/>
      <w:r>
        <w:rPr>
          <w:rFonts w:ascii="Arial" w:hAnsi="Arial" w:cs="Arial"/>
          <w:sz w:val="22"/>
          <w:szCs w:val="22"/>
        </w:rPr>
        <w:t xml:space="preserve">.  Truncal clonal mutations present in both pre- and post-treatment samples are shown along the wide gray trunk extending from normal tissue (clear circle) to initial tumor clone (grey circle).  Mutations seen only in the pre-treatment sample are shown on the line extending to the blue circles.  Mutations seen only in the post-treatment sample are shown on the line extending to the red and brown circles. </w:t>
      </w:r>
      <w:r w:rsidR="006E10C5">
        <w:rPr>
          <w:rFonts w:ascii="Arial" w:hAnsi="Arial" w:cs="Arial"/>
          <w:sz w:val="22"/>
          <w:szCs w:val="22"/>
        </w:rPr>
        <w:t>Specifically, the color of the lines and circles reflect mutations that change in allele frequency from pre-treatment to post-treatment as follows: red, zero to clonal; b</w:t>
      </w:r>
      <w:r w:rsidR="006E10C5" w:rsidRPr="006E10C5">
        <w:rPr>
          <w:rFonts w:ascii="Arial" w:hAnsi="Arial" w:cs="Arial"/>
          <w:sz w:val="22"/>
          <w:szCs w:val="22"/>
        </w:rPr>
        <w:t>rown</w:t>
      </w:r>
      <w:r w:rsidR="006E10C5">
        <w:rPr>
          <w:rFonts w:ascii="Arial" w:hAnsi="Arial" w:cs="Arial"/>
          <w:sz w:val="22"/>
          <w:szCs w:val="22"/>
        </w:rPr>
        <w:t xml:space="preserve">, zero to </w:t>
      </w:r>
      <w:proofErr w:type="spellStart"/>
      <w:r w:rsidR="006E10C5">
        <w:rPr>
          <w:rFonts w:ascii="Arial" w:hAnsi="Arial" w:cs="Arial"/>
          <w:sz w:val="22"/>
          <w:szCs w:val="22"/>
        </w:rPr>
        <w:t>subclonal</w:t>
      </w:r>
      <w:proofErr w:type="spellEnd"/>
      <w:r w:rsidR="006E10C5">
        <w:rPr>
          <w:rFonts w:ascii="Arial" w:hAnsi="Arial" w:cs="Arial"/>
          <w:sz w:val="22"/>
          <w:szCs w:val="22"/>
        </w:rPr>
        <w:t>; p</w:t>
      </w:r>
      <w:r w:rsidR="006E10C5" w:rsidRPr="006E10C5">
        <w:rPr>
          <w:rFonts w:ascii="Arial" w:hAnsi="Arial" w:cs="Arial"/>
          <w:sz w:val="22"/>
          <w:szCs w:val="22"/>
        </w:rPr>
        <w:t>urple</w:t>
      </w:r>
      <w:r w:rsidR="006E10C5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6E10C5">
        <w:rPr>
          <w:rFonts w:ascii="Arial" w:hAnsi="Arial" w:cs="Arial"/>
          <w:sz w:val="22"/>
          <w:szCs w:val="22"/>
        </w:rPr>
        <w:t>subclonal</w:t>
      </w:r>
      <w:proofErr w:type="spellEnd"/>
      <w:r w:rsidR="006E10C5">
        <w:rPr>
          <w:rFonts w:ascii="Arial" w:hAnsi="Arial" w:cs="Arial"/>
          <w:sz w:val="22"/>
          <w:szCs w:val="22"/>
        </w:rPr>
        <w:t xml:space="preserve"> to clonal; dark b</w:t>
      </w:r>
      <w:r w:rsidR="006E10C5" w:rsidRPr="006E10C5">
        <w:rPr>
          <w:rFonts w:ascii="Arial" w:hAnsi="Arial" w:cs="Arial"/>
          <w:sz w:val="22"/>
          <w:szCs w:val="22"/>
        </w:rPr>
        <w:t>lue</w:t>
      </w:r>
      <w:r w:rsidR="006E10C5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6E10C5">
        <w:rPr>
          <w:rFonts w:ascii="Arial" w:hAnsi="Arial" w:cs="Arial"/>
          <w:sz w:val="22"/>
          <w:szCs w:val="22"/>
        </w:rPr>
        <w:t>subclonal</w:t>
      </w:r>
      <w:proofErr w:type="spellEnd"/>
      <w:r w:rsidR="006E10C5">
        <w:rPr>
          <w:rFonts w:ascii="Arial" w:hAnsi="Arial" w:cs="Arial"/>
          <w:sz w:val="22"/>
          <w:szCs w:val="22"/>
        </w:rPr>
        <w:t xml:space="preserve"> to zero; light b</w:t>
      </w:r>
      <w:r w:rsidR="006E10C5" w:rsidRPr="006E10C5">
        <w:rPr>
          <w:rFonts w:ascii="Arial" w:hAnsi="Arial" w:cs="Arial"/>
          <w:sz w:val="22"/>
          <w:szCs w:val="22"/>
        </w:rPr>
        <w:t>lue</w:t>
      </w:r>
      <w:r w:rsidR="006E10C5">
        <w:rPr>
          <w:rFonts w:ascii="Arial" w:hAnsi="Arial" w:cs="Arial"/>
          <w:sz w:val="22"/>
          <w:szCs w:val="22"/>
        </w:rPr>
        <w:t xml:space="preserve">, clonal to zero; gray clonal to clonal.  </w:t>
      </w:r>
      <w:r>
        <w:rPr>
          <w:rFonts w:ascii="Arial" w:hAnsi="Arial" w:cs="Arial"/>
          <w:sz w:val="22"/>
          <w:szCs w:val="22"/>
        </w:rPr>
        <w:t>The only mutations that are shown are those in known cancer genes.</w:t>
      </w:r>
    </w:p>
    <w:p w14:paraId="06641CBB" w14:textId="77777777" w:rsidR="008C7D9B" w:rsidRPr="00355A20" w:rsidRDefault="008C7D9B" w:rsidP="008C7D9B">
      <w:pPr>
        <w:rPr>
          <w:rFonts w:ascii="Arial" w:hAnsi="Arial" w:cs="Arial"/>
        </w:rPr>
      </w:pPr>
    </w:p>
    <w:p w14:paraId="49AEE196" w14:textId="77777777" w:rsidR="008C7D9B" w:rsidRPr="00355A20" w:rsidRDefault="008C7D9B" w:rsidP="008C7D9B">
      <w:pPr>
        <w:rPr>
          <w:rFonts w:ascii="Arial" w:hAnsi="Arial" w:cs="Arial"/>
        </w:rPr>
      </w:pPr>
      <w:r w:rsidRPr="00355A20">
        <w:rPr>
          <w:rFonts w:ascii="Arial" w:hAnsi="Arial" w:cs="Arial"/>
        </w:rPr>
        <w:t>A) MT_002                                                        B) MT_003</w:t>
      </w:r>
      <w:r w:rsidRPr="00355A20">
        <w:rPr>
          <w:rFonts w:ascii="Arial" w:hAnsi="Arial" w:cs="Arial"/>
        </w:rPr>
        <w:tab/>
      </w:r>
    </w:p>
    <w:p w14:paraId="55112569" w14:textId="1B9CCCCF" w:rsidR="008C7D9B" w:rsidRDefault="008C7D9B" w:rsidP="008C7D9B">
      <w:pPr>
        <w:rPr>
          <w:rFonts w:ascii="Arial" w:hAnsi="Arial" w:cs="Arial"/>
          <w:noProof/>
        </w:rPr>
      </w:pPr>
      <w:r w:rsidRPr="00355A20">
        <w:rPr>
          <w:rFonts w:ascii="Arial" w:hAnsi="Arial" w:cs="Arial"/>
          <w:noProof/>
        </w:rPr>
        <w:t xml:space="preserve"> </w:t>
      </w:r>
      <w:r w:rsidR="00783540">
        <w:rPr>
          <w:rFonts w:ascii="Arial" w:hAnsi="Arial" w:cs="Arial"/>
          <w:noProof/>
        </w:rPr>
        <w:drawing>
          <wp:inline distT="0" distB="0" distL="0" distR="0" wp14:anchorId="7AFF2E11" wp14:editId="3C24E6BD">
            <wp:extent cx="2743200" cy="2742547"/>
            <wp:effectExtent l="0" t="0" r="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KIRC-MT_002.fixed.tree.v2.Phylogic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71" t="13760" r="27757" b="50571"/>
                    <a:stretch/>
                  </pic:blipFill>
                  <pic:spPr bwMode="auto">
                    <a:xfrm>
                      <a:off x="0" y="0"/>
                      <a:ext cx="2743853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83540">
        <w:rPr>
          <w:rFonts w:ascii="Arial" w:hAnsi="Arial" w:cs="Arial"/>
          <w:noProof/>
        </w:rPr>
        <w:drawing>
          <wp:inline distT="0" distB="0" distL="0" distR="0" wp14:anchorId="6969D80B" wp14:editId="1C921CB4">
            <wp:extent cx="2742560" cy="2741585"/>
            <wp:effectExtent l="0" t="0" r="127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KIRC-MT_003.fixed_tree.v2.Phylogic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10" t="17776" r="26213" b="46553"/>
                    <a:stretch/>
                  </pic:blipFill>
                  <pic:spPr bwMode="auto">
                    <a:xfrm>
                      <a:off x="0" y="0"/>
                      <a:ext cx="2744644" cy="2743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022D97" w14:textId="76623AB4" w:rsidR="00783540" w:rsidRPr="00355A20" w:rsidRDefault="00783540" w:rsidP="008C7D9B">
      <w:pPr>
        <w:rPr>
          <w:rFonts w:ascii="Arial" w:hAnsi="Arial" w:cs="Arial"/>
          <w:noProof/>
        </w:rPr>
      </w:pPr>
    </w:p>
    <w:p w14:paraId="0DD518E5" w14:textId="77777777" w:rsidR="008C7D9B" w:rsidRPr="00355A20" w:rsidRDefault="008C7D9B" w:rsidP="008C7D9B">
      <w:pPr>
        <w:rPr>
          <w:rFonts w:ascii="Arial" w:hAnsi="Arial" w:cs="Arial"/>
          <w:noProof/>
        </w:rPr>
      </w:pPr>
    </w:p>
    <w:p w14:paraId="4328C44F" w14:textId="77777777" w:rsidR="008C7D9B" w:rsidRPr="00355A20" w:rsidRDefault="008C7D9B" w:rsidP="008C7D9B">
      <w:pPr>
        <w:rPr>
          <w:rFonts w:ascii="Arial" w:hAnsi="Arial" w:cs="Arial"/>
          <w:noProof/>
        </w:rPr>
      </w:pPr>
      <w:r w:rsidRPr="00355A20">
        <w:rPr>
          <w:rFonts w:ascii="Arial" w:hAnsi="Arial" w:cs="Arial"/>
          <w:noProof/>
        </w:rPr>
        <w:t>C) MT_004                                                         D) MT_005</w:t>
      </w:r>
    </w:p>
    <w:p w14:paraId="0DFFF09B" w14:textId="25C914F2" w:rsidR="008C7D9B" w:rsidRPr="00355A20" w:rsidRDefault="008C7D9B" w:rsidP="008C7D9B">
      <w:pPr>
        <w:rPr>
          <w:rFonts w:ascii="Arial" w:hAnsi="Arial" w:cs="Arial"/>
          <w:noProof/>
        </w:rPr>
      </w:pPr>
      <w:r w:rsidRPr="00355A20">
        <w:rPr>
          <w:rFonts w:ascii="Arial" w:hAnsi="Arial" w:cs="Arial"/>
          <w:noProof/>
        </w:rPr>
        <w:t xml:space="preserve"> </w:t>
      </w:r>
      <w:r w:rsidR="00783540">
        <w:rPr>
          <w:rFonts w:ascii="Arial" w:hAnsi="Arial" w:cs="Arial"/>
          <w:noProof/>
        </w:rPr>
        <w:drawing>
          <wp:inline distT="0" distB="0" distL="0" distR="0" wp14:anchorId="707C2417" wp14:editId="27B173DA">
            <wp:extent cx="2742289" cy="2742565"/>
            <wp:effectExtent l="0" t="0" r="127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KIRC-MT_004.fixed_tree.v2.Phylogic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44" t="15777" r="30402" b="48556"/>
                    <a:stretch/>
                  </pic:blipFill>
                  <pic:spPr bwMode="auto">
                    <a:xfrm>
                      <a:off x="0" y="0"/>
                      <a:ext cx="2743186" cy="2743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60803">
        <w:rPr>
          <w:rFonts w:ascii="Arial" w:hAnsi="Arial" w:cs="Arial"/>
          <w:noProof/>
        </w:rPr>
        <w:drawing>
          <wp:inline distT="0" distB="0" distL="0" distR="0" wp14:anchorId="2E3557B7" wp14:editId="64220209">
            <wp:extent cx="2742539" cy="2742565"/>
            <wp:effectExtent l="0" t="0" r="1270" b="63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KIRC-MT_005.fixed_tree.v2.Phylogic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85" t="23443" r="32559" b="40891"/>
                    <a:stretch/>
                  </pic:blipFill>
                  <pic:spPr bwMode="auto">
                    <a:xfrm>
                      <a:off x="0" y="0"/>
                      <a:ext cx="2743284" cy="2743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E1EFC" w14:textId="77777777" w:rsidR="008C7D9B" w:rsidRPr="00355A20" w:rsidRDefault="008C7D9B" w:rsidP="008C7D9B">
      <w:pPr>
        <w:rPr>
          <w:rFonts w:ascii="Arial" w:hAnsi="Arial" w:cs="Arial"/>
          <w:noProof/>
        </w:rPr>
      </w:pPr>
    </w:p>
    <w:p w14:paraId="4EB7779F" w14:textId="77777777" w:rsidR="008C7D9B" w:rsidRPr="00355A20" w:rsidRDefault="008C7D9B" w:rsidP="008C7D9B">
      <w:pPr>
        <w:rPr>
          <w:rFonts w:ascii="Arial" w:hAnsi="Arial" w:cs="Arial"/>
          <w:noProof/>
        </w:rPr>
      </w:pPr>
      <w:bookmarkStart w:id="0" w:name="_GoBack"/>
      <w:bookmarkEnd w:id="0"/>
      <w:r w:rsidRPr="00355A20">
        <w:rPr>
          <w:rFonts w:ascii="Arial" w:hAnsi="Arial" w:cs="Arial"/>
          <w:noProof/>
        </w:rPr>
        <w:br w:type="page"/>
      </w:r>
    </w:p>
    <w:p w14:paraId="6F74F2F0" w14:textId="77777777" w:rsidR="008C7D9B" w:rsidRPr="00355A20" w:rsidRDefault="008C7D9B" w:rsidP="008C7D9B">
      <w:pPr>
        <w:rPr>
          <w:rFonts w:ascii="Arial" w:hAnsi="Arial" w:cs="Arial"/>
          <w:noProof/>
        </w:rPr>
      </w:pPr>
    </w:p>
    <w:p w14:paraId="7498DBC4" w14:textId="77777777" w:rsidR="008C7D9B" w:rsidRPr="00355A20" w:rsidRDefault="008C7D9B" w:rsidP="008C7D9B">
      <w:pPr>
        <w:rPr>
          <w:rFonts w:ascii="Arial" w:hAnsi="Arial" w:cs="Arial"/>
          <w:noProof/>
        </w:rPr>
      </w:pPr>
    </w:p>
    <w:p w14:paraId="2733F4B4" w14:textId="77777777" w:rsidR="008C7D9B" w:rsidRPr="00355A20" w:rsidRDefault="008C7D9B" w:rsidP="008C7D9B">
      <w:pPr>
        <w:rPr>
          <w:rFonts w:ascii="Arial" w:hAnsi="Arial" w:cs="Arial"/>
          <w:noProof/>
          <w:color w:val="FF0000"/>
        </w:rPr>
      </w:pPr>
      <w:r w:rsidRPr="00355A20">
        <w:rPr>
          <w:rFonts w:ascii="Arial" w:hAnsi="Arial" w:cs="Arial"/>
          <w:noProof/>
        </w:rPr>
        <w:t>E) MT_006                                                        F) MT_007</w:t>
      </w:r>
    </w:p>
    <w:p w14:paraId="0F3F52AB" w14:textId="66A3DE1D" w:rsidR="008C7D9B" w:rsidRPr="00355A20" w:rsidRDefault="00C60803" w:rsidP="008C7D9B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09F69A14" wp14:editId="4166F834">
            <wp:extent cx="2743069" cy="2751377"/>
            <wp:effectExtent l="0" t="0" r="635" b="508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KIRC-MT_006.fixed_tree.v2.Phylogic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83" t="25332" r="22057" b="38891"/>
                    <a:stretch/>
                  </pic:blipFill>
                  <pic:spPr bwMode="auto">
                    <a:xfrm>
                      <a:off x="0" y="0"/>
                      <a:ext cx="2743615" cy="275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378CFF1D" wp14:editId="12CEBD7F">
            <wp:extent cx="2733723" cy="2742565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MT_007.fixed_tree.v2.Phylogic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00" t="22332" r="30690" b="42000"/>
                    <a:stretch/>
                  </pic:blipFill>
                  <pic:spPr bwMode="auto">
                    <a:xfrm>
                      <a:off x="0" y="0"/>
                      <a:ext cx="2734633" cy="2743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76FB3" w14:textId="7E139728" w:rsidR="008C7D9B" w:rsidRDefault="00C60803">
      <w:pPr>
        <w:rPr>
          <w:rFonts w:ascii="Arial" w:hAnsi="Arial" w:cs="Arial"/>
        </w:rPr>
      </w:pPr>
      <w:r>
        <w:rPr>
          <w:rFonts w:ascii="Arial" w:hAnsi="Arial" w:cs="Arial"/>
          <w:noProof/>
        </w:rPr>
        <w:br w:type="page"/>
      </w:r>
    </w:p>
    <w:p w14:paraId="09F6AEE8" w14:textId="51829A6E" w:rsidR="00271EBA" w:rsidRDefault="00271EBA">
      <w:pPr>
        <w:rPr>
          <w:rFonts w:ascii="Arial" w:hAnsi="Arial" w:cs="Arial"/>
        </w:rPr>
      </w:pPr>
    </w:p>
    <w:sectPr w:rsidR="00271EBA" w:rsidSect="00055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45149E"/>
    <w:multiLevelType w:val="hybridMultilevel"/>
    <w:tmpl w:val="F9F8374E"/>
    <w:lvl w:ilvl="0" w:tplc="C1766A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0EC"/>
    <w:rsid w:val="00007079"/>
    <w:rsid w:val="00033A46"/>
    <w:rsid w:val="000364DB"/>
    <w:rsid w:val="00045B22"/>
    <w:rsid w:val="00051A45"/>
    <w:rsid w:val="00055390"/>
    <w:rsid w:val="00060456"/>
    <w:rsid w:val="00066B9F"/>
    <w:rsid w:val="00067278"/>
    <w:rsid w:val="00071681"/>
    <w:rsid w:val="000821AF"/>
    <w:rsid w:val="000C3A03"/>
    <w:rsid w:val="000E0031"/>
    <w:rsid w:val="000E426A"/>
    <w:rsid w:val="000F68E8"/>
    <w:rsid w:val="001131B4"/>
    <w:rsid w:val="001368E8"/>
    <w:rsid w:val="00145313"/>
    <w:rsid w:val="001518D8"/>
    <w:rsid w:val="00157273"/>
    <w:rsid w:val="00162263"/>
    <w:rsid w:val="0017083E"/>
    <w:rsid w:val="001722B0"/>
    <w:rsid w:val="00174247"/>
    <w:rsid w:val="0018002F"/>
    <w:rsid w:val="001C33F8"/>
    <w:rsid w:val="0021171A"/>
    <w:rsid w:val="0024614F"/>
    <w:rsid w:val="00251597"/>
    <w:rsid w:val="00256325"/>
    <w:rsid w:val="00265EED"/>
    <w:rsid w:val="00271EBA"/>
    <w:rsid w:val="00273868"/>
    <w:rsid w:val="00281EC8"/>
    <w:rsid w:val="00287A5B"/>
    <w:rsid w:val="00291F5E"/>
    <w:rsid w:val="002A5C36"/>
    <w:rsid w:val="002C6008"/>
    <w:rsid w:val="002E47F0"/>
    <w:rsid w:val="002E5C8D"/>
    <w:rsid w:val="002F61B2"/>
    <w:rsid w:val="002F7E2E"/>
    <w:rsid w:val="00337CF1"/>
    <w:rsid w:val="00355A20"/>
    <w:rsid w:val="00364367"/>
    <w:rsid w:val="00365D5F"/>
    <w:rsid w:val="00377C4C"/>
    <w:rsid w:val="00384871"/>
    <w:rsid w:val="00393C89"/>
    <w:rsid w:val="00394415"/>
    <w:rsid w:val="00394B7D"/>
    <w:rsid w:val="003A4543"/>
    <w:rsid w:val="003A5EAF"/>
    <w:rsid w:val="003D1C03"/>
    <w:rsid w:val="003D2370"/>
    <w:rsid w:val="003D5C24"/>
    <w:rsid w:val="003E0242"/>
    <w:rsid w:val="003E5063"/>
    <w:rsid w:val="003E528A"/>
    <w:rsid w:val="003E5918"/>
    <w:rsid w:val="0040088B"/>
    <w:rsid w:val="00427AA1"/>
    <w:rsid w:val="00436088"/>
    <w:rsid w:val="00480C3A"/>
    <w:rsid w:val="004879C0"/>
    <w:rsid w:val="00494487"/>
    <w:rsid w:val="00494702"/>
    <w:rsid w:val="004A2FDE"/>
    <w:rsid w:val="004A375B"/>
    <w:rsid w:val="004B6B80"/>
    <w:rsid w:val="004C0FFC"/>
    <w:rsid w:val="004D3FEF"/>
    <w:rsid w:val="004E2B84"/>
    <w:rsid w:val="004E5084"/>
    <w:rsid w:val="004F5BD3"/>
    <w:rsid w:val="00501C75"/>
    <w:rsid w:val="005103F0"/>
    <w:rsid w:val="0052430D"/>
    <w:rsid w:val="00524A39"/>
    <w:rsid w:val="005322C6"/>
    <w:rsid w:val="005349A8"/>
    <w:rsid w:val="00541565"/>
    <w:rsid w:val="00570B3D"/>
    <w:rsid w:val="00572197"/>
    <w:rsid w:val="00572AD4"/>
    <w:rsid w:val="00576396"/>
    <w:rsid w:val="00590A79"/>
    <w:rsid w:val="005C77EE"/>
    <w:rsid w:val="005D0B9C"/>
    <w:rsid w:val="005E72C5"/>
    <w:rsid w:val="00605ED8"/>
    <w:rsid w:val="00611B55"/>
    <w:rsid w:val="006347B6"/>
    <w:rsid w:val="0063676D"/>
    <w:rsid w:val="0064214E"/>
    <w:rsid w:val="00660F6C"/>
    <w:rsid w:val="0068162B"/>
    <w:rsid w:val="00687AA5"/>
    <w:rsid w:val="006A340E"/>
    <w:rsid w:val="006B2018"/>
    <w:rsid w:val="006E10C5"/>
    <w:rsid w:val="006E38E5"/>
    <w:rsid w:val="006E4FA3"/>
    <w:rsid w:val="006E7EFA"/>
    <w:rsid w:val="00706CE8"/>
    <w:rsid w:val="007146F7"/>
    <w:rsid w:val="00722760"/>
    <w:rsid w:val="0072346C"/>
    <w:rsid w:val="00744691"/>
    <w:rsid w:val="00750A50"/>
    <w:rsid w:val="00765946"/>
    <w:rsid w:val="00766BFA"/>
    <w:rsid w:val="007719C6"/>
    <w:rsid w:val="00783540"/>
    <w:rsid w:val="007918C8"/>
    <w:rsid w:val="007A03D0"/>
    <w:rsid w:val="007A7C3C"/>
    <w:rsid w:val="007B09C1"/>
    <w:rsid w:val="007E505B"/>
    <w:rsid w:val="007E6898"/>
    <w:rsid w:val="00804832"/>
    <w:rsid w:val="00804A64"/>
    <w:rsid w:val="00805939"/>
    <w:rsid w:val="008079E1"/>
    <w:rsid w:val="00811530"/>
    <w:rsid w:val="00831F16"/>
    <w:rsid w:val="00836627"/>
    <w:rsid w:val="00837F95"/>
    <w:rsid w:val="0084455A"/>
    <w:rsid w:val="0089671E"/>
    <w:rsid w:val="008C2AE9"/>
    <w:rsid w:val="008C7D9B"/>
    <w:rsid w:val="008D4257"/>
    <w:rsid w:val="008D5709"/>
    <w:rsid w:val="008D77A9"/>
    <w:rsid w:val="00917446"/>
    <w:rsid w:val="009178B4"/>
    <w:rsid w:val="00924DA8"/>
    <w:rsid w:val="00931A34"/>
    <w:rsid w:val="00935153"/>
    <w:rsid w:val="00951360"/>
    <w:rsid w:val="009628A0"/>
    <w:rsid w:val="009636B5"/>
    <w:rsid w:val="00970411"/>
    <w:rsid w:val="00982114"/>
    <w:rsid w:val="00986D5F"/>
    <w:rsid w:val="009937C0"/>
    <w:rsid w:val="009D2045"/>
    <w:rsid w:val="009E056E"/>
    <w:rsid w:val="009E13D4"/>
    <w:rsid w:val="009E5DDF"/>
    <w:rsid w:val="009F2FA2"/>
    <w:rsid w:val="009F5406"/>
    <w:rsid w:val="00A043D0"/>
    <w:rsid w:val="00A47A48"/>
    <w:rsid w:val="00A511C7"/>
    <w:rsid w:val="00A52F93"/>
    <w:rsid w:val="00A53CF7"/>
    <w:rsid w:val="00A551C8"/>
    <w:rsid w:val="00A569D4"/>
    <w:rsid w:val="00A90CFB"/>
    <w:rsid w:val="00A92FEB"/>
    <w:rsid w:val="00AC1084"/>
    <w:rsid w:val="00AC5CB9"/>
    <w:rsid w:val="00AD1246"/>
    <w:rsid w:val="00AD18C3"/>
    <w:rsid w:val="00AE2544"/>
    <w:rsid w:val="00AE6D10"/>
    <w:rsid w:val="00AE6DBD"/>
    <w:rsid w:val="00B00F9D"/>
    <w:rsid w:val="00B15961"/>
    <w:rsid w:val="00B46C11"/>
    <w:rsid w:val="00B7449A"/>
    <w:rsid w:val="00B8202D"/>
    <w:rsid w:val="00B9335B"/>
    <w:rsid w:val="00B93607"/>
    <w:rsid w:val="00B93B27"/>
    <w:rsid w:val="00B9401F"/>
    <w:rsid w:val="00BB2755"/>
    <w:rsid w:val="00BC1788"/>
    <w:rsid w:val="00BC53ED"/>
    <w:rsid w:val="00BE0067"/>
    <w:rsid w:val="00BE724F"/>
    <w:rsid w:val="00BF06C5"/>
    <w:rsid w:val="00BF2F26"/>
    <w:rsid w:val="00BF5916"/>
    <w:rsid w:val="00C15AAE"/>
    <w:rsid w:val="00C420EC"/>
    <w:rsid w:val="00C47C36"/>
    <w:rsid w:val="00C555FB"/>
    <w:rsid w:val="00C56479"/>
    <w:rsid w:val="00C60803"/>
    <w:rsid w:val="00C63A11"/>
    <w:rsid w:val="00C76359"/>
    <w:rsid w:val="00CA10AF"/>
    <w:rsid w:val="00CC2616"/>
    <w:rsid w:val="00CC43FE"/>
    <w:rsid w:val="00CE142C"/>
    <w:rsid w:val="00CE67E4"/>
    <w:rsid w:val="00CF327C"/>
    <w:rsid w:val="00CF3C47"/>
    <w:rsid w:val="00D0297E"/>
    <w:rsid w:val="00D06F42"/>
    <w:rsid w:val="00D10EC0"/>
    <w:rsid w:val="00D508EF"/>
    <w:rsid w:val="00D65D76"/>
    <w:rsid w:val="00D66298"/>
    <w:rsid w:val="00D7101F"/>
    <w:rsid w:val="00D90493"/>
    <w:rsid w:val="00D94476"/>
    <w:rsid w:val="00DA2E6D"/>
    <w:rsid w:val="00DA4053"/>
    <w:rsid w:val="00DB5376"/>
    <w:rsid w:val="00DC12A6"/>
    <w:rsid w:val="00DE09E7"/>
    <w:rsid w:val="00DF6D49"/>
    <w:rsid w:val="00E168FA"/>
    <w:rsid w:val="00E21F38"/>
    <w:rsid w:val="00E46D98"/>
    <w:rsid w:val="00E6202B"/>
    <w:rsid w:val="00E70CF1"/>
    <w:rsid w:val="00E72694"/>
    <w:rsid w:val="00E877E5"/>
    <w:rsid w:val="00E90463"/>
    <w:rsid w:val="00EA0013"/>
    <w:rsid w:val="00EB0577"/>
    <w:rsid w:val="00EB2EE2"/>
    <w:rsid w:val="00EB2FF1"/>
    <w:rsid w:val="00EC7EC9"/>
    <w:rsid w:val="00EF0996"/>
    <w:rsid w:val="00EF2741"/>
    <w:rsid w:val="00EF63D2"/>
    <w:rsid w:val="00EF6BF7"/>
    <w:rsid w:val="00F16929"/>
    <w:rsid w:val="00F2451C"/>
    <w:rsid w:val="00F26091"/>
    <w:rsid w:val="00F42FF5"/>
    <w:rsid w:val="00F635CE"/>
    <w:rsid w:val="00F76A1C"/>
    <w:rsid w:val="00F8457C"/>
    <w:rsid w:val="00F9326C"/>
    <w:rsid w:val="00F93D49"/>
    <w:rsid w:val="00F962FC"/>
    <w:rsid w:val="00FB3D5D"/>
    <w:rsid w:val="00FC2A95"/>
    <w:rsid w:val="00FD06B4"/>
    <w:rsid w:val="00FD2710"/>
    <w:rsid w:val="00FD5E38"/>
    <w:rsid w:val="00FE0AD8"/>
    <w:rsid w:val="00FE25C2"/>
    <w:rsid w:val="00FF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32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74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8A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55A20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51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6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(null)"/><Relationship Id="rId3" Type="http://schemas.openxmlformats.org/officeDocument/2006/relationships/settings" Target="settings.xml"/><Relationship Id="rId7" Type="http://schemas.openxmlformats.org/officeDocument/2006/relationships/image" Target="media/image3.(null)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(null)"/><Relationship Id="rId11" Type="http://schemas.openxmlformats.org/officeDocument/2006/relationships/fontTable" Target="fontTable.xml"/><Relationship Id="rId5" Type="http://schemas.openxmlformats.org/officeDocument/2006/relationships/image" Target="media/image1.(null)"/><Relationship Id="rId10" Type="http://schemas.openxmlformats.org/officeDocument/2006/relationships/image" Target="media/image6.(null)"/><Relationship Id="rId4" Type="http://schemas.openxmlformats.org/officeDocument/2006/relationships/webSettings" Target="webSettings.xml"/><Relationship Id="rId9" Type="http://schemas.openxmlformats.org/officeDocument/2006/relationships/image" Target="media/image5.(null)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wiatkowski, David Joseph,M.D.,Ph.D.</cp:lastModifiedBy>
  <cp:revision>2</cp:revision>
  <dcterms:created xsi:type="dcterms:W3CDTF">2018-08-17T14:36:00Z</dcterms:created>
  <dcterms:modified xsi:type="dcterms:W3CDTF">2018-08-17T14:36:00Z</dcterms:modified>
</cp:coreProperties>
</file>